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5C716" w14:textId="77777777" w:rsidR="00FD3304" w:rsidRPr="00B13FBE" w:rsidRDefault="00FD3304" w:rsidP="00FD3304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 w:rsidRPr="00B13FBE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Impact of Liver Tumour Burden, Alkaline Phosphatase Elevation, and Target Lesion Size on Treatment Outcomes With </w:t>
      </w:r>
      <w:r w:rsidRPr="00B13FBE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val="en-GB"/>
        </w:rPr>
        <w:t>177</w:t>
      </w:r>
      <w:r w:rsidRPr="00B13FBE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Lu-Dotatate: An Analysis of the NETTER-1 Study</w:t>
      </w:r>
    </w:p>
    <w:p w14:paraId="2EC33C88" w14:textId="77777777" w:rsidR="00FD3304" w:rsidRPr="00B13FBE" w:rsidRDefault="00FD3304" w:rsidP="00FD3304">
      <w:pPr>
        <w:spacing w:after="0" w:line="276" w:lineRule="auto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Jonathan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tros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Pamela L. Kunz, Andrew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Hendifa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James Yao, David Bushnell, Matthew H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ulk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Richard P. Baum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arty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apli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Philipp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uszniewsk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Ebrahim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lpassand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Timothy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Hobday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Chris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Verslyp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Al Benson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javenth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rirajaskanth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Mariann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Pavel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Jaum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Mora, Jordan Berlin, Enrique Grande, Nicholas Reed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Ettor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reg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Giovanni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Paganell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Stefano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ver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Michael Morse, David C. Metz, Catherin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Ansqu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Frédé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ourbo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Adil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Al-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Nahhas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audi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Francesco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iammaril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David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Taïeb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k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ittr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dward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Woli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Thomas M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O’Dorisio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chid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Lebtah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Christophe M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roos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Chiara M. Grana, Lis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ode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jell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Ö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ern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girmenc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Polack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eile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He, Maurizio F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aria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ermo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erick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Paola Santoro, Jack L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Erio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Laur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vas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rennin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; on behalf of the NETTER-1 study group. </w:t>
      </w:r>
    </w:p>
    <w:p w14:paraId="12F60753" w14:textId="77777777" w:rsidR="00FD3304" w:rsidRPr="00B13FBE" w:rsidRDefault="00FD3304" w:rsidP="00FD3304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383AD6F" w14:textId="77777777" w:rsidR="00FD3304" w:rsidRPr="00B13FBE" w:rsidRDefault="00FD3304" w:rsidP="00FD3304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rrespondence: </w:t>
      </w:r>
    </w:p>
    <w:p w14:paraId="6DA12A3A" w14:textId="77777777" w:rsidR="00FD3304" w:rsidRPr="00B13FBE" w:rsidRDefault="00FD3304" w:rsidP="00FD3304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r Jonathan </w:t>
      </w:r>
      <w:proofErr w:type="spellStart"/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>Strosberg</w:t>
      </w:r>
      <w:proofErr w:type="spellEnd"/>
    </w:p>
    <w:p w14:paraId="5ADDE808" w14:textId="77777777" w:rsidR="00FD3304" w:rsidRPr="00B13FBE" w:rsidRDefault="00FD3304" w:rsidP="00FD3304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H Lee Moffitt Cancer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and Research Institute</w:t>
      </w:r>
    </w:p>
    <w:p w14:paraId="0E1B6994" w14:textId="77777777" w:rsidR="00FD3304" w:rsidRPr="00B13FBE" w:rsidRDefault="00FD3304" w:rsidP="00FD3304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12902 Magnolia Dr</w:t>
      </w:r>
    </w:p>
    <w:p w14:paraId="4CAE111B" w14:textId="77777777" w:rsidR="00FD3304" w:rsidRPr="00B13FBE" w:rsidRDefault="00FD3304" w:rsidP="00FD3304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Tampa, FL 33612</w:t>
      </w:r>
    </w:p>
    <w:p w14:paraId="4CD31771" w14:textId="77777777" w:rsidR="00FD3304" w:rsidRPr="00B13FBE" w:rsidRDefault="00FD3304" w:rsidP="00FD3304">
      <w:pPr>
        <w:spacing w:after="0" w:line="276" w:lineRule="auto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Phone: 813-745-6650</w:t>
      </w:r>
    </w:p>
    <w:p w14:paraId="593733B3" w14:textId="77777777" w:rsidR="00FD3304" w:rsidRPr="00B13FBE" w:rsidRDefault="00FD3304" w:rsidP="00FD3304">
      <w:pPr>
        <w:spacing w:after="0" w:line="276" w:lineRule="auto"/>
        <w:rPr>
          <w:rStyle w:val="Hyperlink"/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E-mail: </w:t>
      </w:r>
      <w:hyperlink r:id="rId5" w:history="1">
        <w:r w:rsidRPr="00B13FBE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jonathan.strosberg@moffitt.org</w:t>
        </w:r>
      </w:hyperlink>
    </w:p>
    <w:p w14:paraId="35C73837" w14:textId="77777777" w:rsidR="00FD3304" w:rsidRPr="00B13FBE" w:rsidRDefault="00FD3304" w:rsidP="00FD330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6C455D2" w14:textId="77777777" w:rsidR="00FD3304" w:rsidRPr="00B13FBE" w:rsidRDefault="00FD3304" w:rsidP="00FD330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NETTER-1 Study Investigators </w:t>
      </w:r>
    </w:p>
    <w:p w14:paraId="251D29D7" w14:textId="77777777" w:rsidR="00FD3304" w:rsidRPr="00B13FBE" w:rsidRDefault="00FD3304" w:rsidP="00FD3304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_Hlk15913254"/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>Belgium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Eric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Van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utsem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>France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Catherine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Ansqu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Eric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audi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Frederic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ourbo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Francesco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iammaril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Philippe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uszniewsk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David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Taieb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>Germany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Richard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P.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Baum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Marianne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Pavel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lemens</w:t>
      </w:r>
      <w:proofErr w:type="spellEnd"/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cheidhau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Matthias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Weber;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>Italy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Lisa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ode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Ernesto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rianzo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Gianfranco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lle</w:t>
      </w:r>
      <w:proofErr w:type="spellEnd"/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Fav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Maria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Chiara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Grana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iuliano</w:t>
      </w:r>
      <w:proofErr w:type="spellEnd"/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aria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Guido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ind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Ettore</w:t>
      </w:r>
      <w:proofErr w:type="spellEnd"/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reg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Stefano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ver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>Portugal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Isabel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Azevedo;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>Spain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Enrique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Grande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Jaime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Mora;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>Sweden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jell</w:t>
      </w:r>
      <w:proofErr w:type="spellEnd"/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Ö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Anders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undi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>United</w:t>
      </w:r>
      <w:r w:rsidRPr="00B13FBE">
        <w:rPr>
          <w:rFonts w:ascii="Times New Roman" w:eastAsia="Arial" w:hAnsi="Times New Roman" w:cs="Times New Roman"/>
          <w:b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>Kingdom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Adil</w:t>
      </w:r>
      <w:proofErr w:type="spellEnd"/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Al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Nahhas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artyn</w:t>
      </w:r>
      <w:proofErr w:type="spellEnd"/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apli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Nick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Freemantle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Ashley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Grossman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Prakash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anohar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Nicholas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Reed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javenthan</w:t>
      </w:r>
      <w:proofErr w:type="spellEnd"/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rirajaskanth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>USA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Lowell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Anthony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Al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B.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Benson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Jordan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Berlin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David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Bushnell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Ebrahim</w:t>
      </w:r>
      <w:proofErr w:type="spellEnd"/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lpassand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Stanley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arbus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Andrew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Hendifa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Timothy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Hobday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Matthew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ulk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Pamela Kunz,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Larry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vols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David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Metz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Erik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ittr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Michael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Morse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eike</w:t>
      </w:r>
      <w:proofErr w:type="spellEnd"/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chipp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Jonathan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tros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Edward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Woli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James</w:t>
      </w:r>
      <w:r w:rsidRPr="00B13FB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Yao.</w:t>
      </w:r>
      <w:bookmarkEnd w:id="1"/>
    </w:p>
    <w:p w14:paraId="6ADADAB2" w14:textId="77777777" w:rsidR="00FD3304" w:rsidRDefault="00FD3304" w:rsidP="00FD3304"/>
    <w:p w14:paraId="33520FFA" w14:textId="77777777" w:rsidR="003A0538" w:rsidRDefault="003A0538"/>
    <w:sectPr w:rsidR="003A0538" w:rsidSect="00FD3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A0538"/>
    <w:rsid w:val="00100CFF"/>
    <w:rsid w:val="003A0538"/>
    <w:rsid w:val="00FD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304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330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304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33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onathan.strosberg@moffitt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839</Characters>
  <Application>Microsoft Office Word</Application>
  <DocSecurity>0</DocSecurity>
  <Lines>31</Lines>
  <Paragraphs>12</Paragraphs>
  <ScaleCrop>false</ScaleCrop>
  <Company/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oenigke</dc:creator>
  <cp:keywords/>
  <dc:description/>
  <cp:lastModifiedBy>USER</cp:lastModifiedBy>
  <cp:revision>3</cp:revision>
  <dcterms:created xsi:type="dcterms:W3CDTF">2019-11-04T16:47:00Z</dcterms:created>
  <dcterms:modified xsi:type="dcterms:W3CDTF">2020-01-29T07:26:00Z</dcterms:modified>
</cp:coreProperties>
</file>